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F8C" w:rsidRPr="00F96B7A" w:rsidRDefault="00AB3F8C" w:rsidP="005F00F6">
      <w:pPr>
        <w:shd w:val="clear" w:color="auto" w:fill="FFFFFF"/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color w:val="222222"/>
        </w:rPr>
      </w:pPr>
      <w:r w:rsidRPr="00F96B7A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>Table S</w:t>
      </w:r>
      <w:r w:rsidR="00B56A44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>6</w:t>
      </w:r>
      <w:r w:rsidRPr="00F96B7A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>. Charact</w:t>
      </w:r>
      <w:r w:rsidR="00A04392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 xml:space="preserve">eristics of </w:t>
      </w:r>
      <w:r w:rsidR="003D79CE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 xml:space="preserve">the </w:t>
      </w:r>
      <w:r w:rsidR="00A04392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>homology model</w:t>
      </w:r>
      <w:r w:rsidR="005F00F6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>ed 3</w:t>
      </w:r>
      <w:r w:rsidRPr="00F96B7A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>D structures of 23 </w:t>
      </w:r>
      <w:r w:rsidRPr="00F96B7A">
        <w:rPr>
          <w:rFonts w:ascii="Times New Roman" w:eastAsia="Times New Roman" w:hAnsi="Times New Roman" w:cs="Times New Roman"/>
          <w:b/>
          <w:bCs/>
          <w:i/>
          <w:iCs/>
          <w:color w:val="222222"/>
          <w:lang w:val="en-GB"/>
        </w:rPr>
        <w:t>Pf</w:t>
      </w:r>
      <w:r w:rsidRPr="00F96B7A">
        <w:rPr>
          <w:rFonts w:ascii="Times New Roman" w:eastAsia="Times New Roman" w:hAnsi="Times New Roman" w:cs="Times New Roman"/>
          <w:b/>
          <w:bCs/>
          <w:color w:val="222222"/>
          <w:lang w:val="en-GB"/>
        </w:rPr>
        <w:t>WDR proteins.</w:t>
      </w:r>
    </w:p>
    <w:tbl>
      <w:tblPr>
        <w:tblStyle w:val="TableGrid"/>
        <w:tblW w:w="4649" w:type="pct"/>
        <w:jc w:val="center"/>
        <w:tblLayout w:type="fixed"/>
        <w:tblLook w:val="04A0"/>
      </w:tblPr>
      <w:tblGrid>
        <w:gridCol w:w="564"/>
        <w:gridCol w:w="1663"/>
        <w:gridCol w:w="3190"/>
        <w:gridCol w:w="1574"/>
        <w:gridCol w:w="1244"/>
        <w:gridCol w:w="1413"/>
        <w:gridCol w:w="1123"/>
        <w:gridCol w:w="2409"/>
      </w:tblGrid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993EF0" w:rsidP="00AB3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. N</w:t>
            </w:r>
            <w:r w:rsidR="00A04392" w:rsidRPr="00543C57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b/>
                <w:sz w:val="20"/>
                <w:szCs w:val="20"/>
              </w:rPr>
              <w:t>Gene 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597" w:type="pct"/>
          </w:tcPr>
          <w:p w:rsidR="00A04392" w:rsidRPr="00543C57" w:rsidRDefault="00A04392" w:rsidP="002F0C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centage</w:t>
            </w:r>
            <w:r w:rsidR="00D21B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residues model</w:t>
            </w:r>
            <w:r w:rsidRPr="00543C57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</w:p>
        </w:tc>
        <w:tc>
          <w:tcPr>
            <w:tcW w:w="472" w:type="pct"/>
          </w:tcPr>
          <w:p w:rsidR="00A04392" w:rsidRPr="00543C57" w:rsidRDefault="00A04392" w:rsidP="002F0C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centage  of r</w:t>
            </w:r>
            <w:r w:rsidRPr="00543C57">
              <w:rPr>
                <w:rFonts w:ascii="Times New Roman" w:hAnsi="Times New Roman" w:cs="Times New Roman"/>
                <w:b/>
                <w:sz w:val="20"/>
                <w:szCs w:val="20"/>
              </w:rPr>
              <w:t>esidues in allowed regions</w:t>
            </w:r>
          </w:p>
        </w:tc>
        <w:tc>
          <w:tcPr>
            <w:tcW w:w="536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centage of residues in outli</w:t>
            </w:r>
            <w:r w:rsidRPr="00543C57">
              <w:rPr>
                <w:rFonts w:ascii="Times New Roman" w:hAnsi="Times New Roman" w:cs="Times New Roman"/>
                <w:b/>
                <w:sz w:val="20"/>
                <w:szCs w:val="20"/>
              </w:rPr>
              <w:t>er region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MEAN score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b/>
                <w:sz w:val="20"/>
                <w:szCs w:val="20"/>
              </w:rPr>
              <w:t>Domain composition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0129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utophagy-related protein 18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72/380(98%)</w:t>
            </w:r>
          </w:p>
        </w:tc>
        <w:tc>
          <w:tcPr>
            <w:tcW w:w="472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1.5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.5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2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3634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olyubiquitin binding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787/905(87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2.5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7 WD40 + PFU +PUL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1460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nucleolar preribosomal assembly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632/645(98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8.8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 WD40 +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43C57">
              <w:rPr>
                <w:rFonts w:ascii="Times New Roman" w:hAnsi="Times New Roman" w:cs="Times New Roman"/>
                <w:color w:val="000000"/>
              </w:rPr>
              <w:t>1 NLE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3470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G-beta repeat protein 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56/363(98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8.9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4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8228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U5 snrnp-specific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24/324(100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4.5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7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5263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nucleolar Jumonji domain interacting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16/323 (98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4.6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15.5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5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8267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receptor for activated c kinase (RACK)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13/323 (97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8.1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7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7168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3 37.28 kDa subunit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27/327 (100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6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8033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mitogen-activated pro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kinase organizer 1, putative </w:t>
            </w: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1ACE">
              <w:rPr>
                <w:rFonts w:ascii="Times New Roman" w:hAnsi="Times New Roman" w:cs="Times New Roman"/>
                <w:i/>
                <w:sz w:val="20"/>
                <w:szCs w:val="20"/>
              </w:rPr>
              <w:t>Pf</w:t>
            </w: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MORG1)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57/365 (98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5.9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6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0264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ell division cycle protein 20 homolog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524/603 (87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4.9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7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3086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re-mRNA-processing factor 19, putative (PRPF19)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494/532 (93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3.4%</w:t>
            </w:r>
          </w:p>
        </w:tc>
        <w:tc>
          <w:tcPr>
            <w:tcW w:w="536" w:type="pct"/>
          </w:tcPr>
          <w:p w:rsidR="00A04392" w:rsidRPr="00B51ACE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6.6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WD40 + 1 Ubox + 1Prp</w:t>
            </w:r>
            <w:r w:rsidRPr="00543C5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6080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onserved Plasmodium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10/345 (90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3.2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6.7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3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2438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microtubule associ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katan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62/370 (98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8.9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11.1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5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2216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onserved Plasmodium protei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93/458 (86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4.8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3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3154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(CCCH type)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89/419 (93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9.2%</w:t>
            </w:r>
          </w:p>
        </w:tc>
        <w:tc>
          <w:tcPr>
            <w:tcW w:w="536" w:type="pct"/>
          </w:tcPr>
          <w:p w:rsidR="00A04392" w:rsidRPr="00B51ACE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10.8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 xml:space="preserve">1 WD40 + </w:t>
            </w:r>
            <w:r>
              <w:rPr>
                <w:rFonts w:ascii="Times New Roman" w:hAnsi="Times New Roman" w:cs="Times New Roman"/>
                <w:color w:val="000000"/>
              </w:rPr>
              <w:t>1 ZF</w:t>
            </w:r>
            <w:r w:rsidRPr="00543C57">
              <w:rPr>
                <w:rFonts w:ascii="Times New Roman" w:hAnsi="Times New Roman" w:cs="Times New Roman"/>
                <w:color w:val="000000"/>
              </w:rPr>
              <w:t>_C3H1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01107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chromatin assembly factor 1 protein WD40 doma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74/446 (84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98.4%</w:t>
            </w:r>
          </w:p>
        </w:tc>
        <w:tc>
          <w:tcPr>
            <w:tcW w:w="536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WD40 + 1 </w:t>
            </w:r>
            <w:hyperlink r:id="rId5" w:history="1">
              <w:r w:rsidRPr="00543C5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AF1C_H4-bd</w:t>
              </w:r>
            </w:hyperlink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4333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chromatin assembly factor 1 P55 subunit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6/428 </w:t>
            </w: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6.3%</w:t>
            </w:r>
          </w:p>
        </w:tc>
        <w:tc>
          <w:tcPr>
            <w:tcW w:w="536" w:type="pct"/>
          </w:tcPr>
          <w:p w:rsidR="00A04392" w:rsidRPr="00B51ACE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 xml:space="preserve">6 WD40 + 1 </w:t>
            </w:r>
            <w:hyperlink r:id="rId6" w:history="1">
              <w:r w:rsidRPr="00543C57">
                <w:rPr>
                  <w:rFonts w:ascii="Times New Roman" w:hAnsi="Times New Roman" w:cs="Times New Roman"/>
                  <w:color w:val="000000"/>
                </w:rPr>
                <w:t>CAF1C_H4-bd</w:t>
              </w:r>
            </w:hyperlink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105200</w:t>
            </w:r>
          </w:p>
        </w:tc>
        <w:tc>
          <w:tcPr>
            <w:tcW w:w="1210" w:type="pct"/>
          </w:tcPr>
          <w:p w:rsidR="00A04392" w:rsidRPr="0081403A" w:rsidRDefault="00A04392" w:rsidP="00AB3F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onserved Plasmodium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458/463 (99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5.5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4.6%</w:t>
            </w:r>
          </w:p>
        </w:tc>
        <w:tc>
          <w:tcPr>
            <w:tcW w:w="426" w:type="pct"/>
          </w:tcPr>
          <w:p w:rsidR="00A04392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1188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onserved Plasmodium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383/391 (98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6.4%</w:t>
            </w:r>
          </w:p>
        </w:tc>
        <w:tc>
          <w:tcPr>
            <w:tcW w:w="536" w:type="pct"/>
          </w:tcPr>
          <w:p w:rsidR="00A04392" w:rsidRPr="0081403A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3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1164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ER membrane protein Sec12 (SEC12)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412/485 (85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536" w:type="pct"/>
          </w:tcPr>
          <w:p w:rsidR="00A04392" w:rsidRPr="00B51ACE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4 WD40 + 1 Transmembrane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0335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WD-repeat protein, 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602/709 (85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0.5%</w:t>
            </w:r>
          </w:p>
        </w:tc>
        <w:tc>
          <w:tcPr>
            <w:tcW w:w="536" w:type="pct"/>
          </w:tcPr>
          <w:p w:rsidR="00A04392" w:rsidRPr="00B51ACE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.5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4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3487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onserved Plasmodium protei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Putative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657/715 (92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3.8%</w:t>
            </w:r>
          </w:p>
        </w:tc>
        <w:tc>
          <w:tcPr>
            <w:tcW w:w="536" w:type="pct"/>
          </w:tcPr>
          <w:p w:rsidR="00A04392" w:rsidRPr="00B51ACE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6.2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8 WD40</w:t>
            </w:r>
          </w:p>
        </w:tc>
      </w:tr>
      <w:tr w:rsidR="00A04392" w:rsidTr="00993EF0">
        <w:trPr>
          <w:jc w:val="center"/>
        </w:trPr>
        <w:tc>
          <w:tcPr>
            <w:tcW w:w="214" w:type="pct"/>
          </w:tcPr>
          <w:p w:rsidR="00A04392" w:rsidRPr="00543C57" w:rsidRDefault="00A04392" w:rsidP="00AB3F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PF3D7_1209400</w:t>
            </w:r>
          </w:p>
        </w:tc>
        <w:tc>
          <w:tcPr>
            <w:tcW w:w="1210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43C57">
              <w:rPr>
                <w:rFonts w:ascii="Times New Roman" w:eastAsia="Times New Roman" w:hAnsi="Times New Roman" w:cs="Times New Roman"/>
                <w:sz w:val="20"/>
                <w:szCs w:val="20"/>
              </w:rPr>
              <w:t>onserved Plasmodium protei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3C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597" w:type="pct"/>
          </w:tcPr>
          <w:p w:rsidR="00A04392" w:rsidRPr="00543C57" w:rsidRDefault="00A04392" w:rsidP="00AB3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C57">
              <w:rPr>
                <w:rFonts w:ascii="Times New Roman" w:hAnsi="Times New Roman" w:cs="Times New Roman"/>
                <w:sz w:val="20"/>
                <w:szCs w:val="20"/>
              </w:rPr>
              <w:t>649/792 (82%)</w:t>
            </w:r>
          </w:p>
        </w:tc>
        <w:tc>
          <w:tcPr>
            <w:tcW w:w="472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92.5%</w:t>
            </w:r>
          </w:p>
        </w:tc>
        <w:tc>
          <w:tcPr>
            <w:tcW w:w="536" w:type="pct"/>
          </w:tcPr>
          <w:p w:rsidR="00A04392" w:rsidRPr="00B51ACE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426" w:type="pct"/>
          </w:tcPr>
          <w:p w:rsidR="00A04392" w:rsidRPr="00543C57" w:rsidRDefault="00A04392" w:rsidP="00D538A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914" w:type="pct"/>
          </w:tcPr>
          <w:p w:rsidR="00A04392" w:rsidRPr="00543C57" w:rsidRDefault="00A04392" w:rsidP="00AB3F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543C57">
              <w:rPr>
                <w:rFonts w:ascii="Times New Roman" w:hAnsi="Times New Roman" w:cs="Times New Roman"/>
                <w:color w:val="000000"/>
              </w:rPr>
              <w:t>7 WD40</w:t>
            </w:r>
          </w:p>
        </w:tc>
      </w:tr>
    </w:tbl>
    <w:p w:rsidR="00BC0A23" w:rsidRDefault="00BC0A23"/>
    <w:sectPr w:rsidR="00BC0A23" w:rsidSect="00A0439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543531"/>
    <w:multiLevelType w:val="hybridMultilevel"/>
    <w:tmpl w:val="C4965F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AB3F8C"/>
    <w:rsid w:val="00222BCE"/>
    <w:rsid w:val="00297C3B"/>
    <w:rsid w:val="002F0CA8"/>
    <w:rsid w:val="0037032A"/>
    <w:rsid w:val="003D79CE"/>
    <w:rsid w:val="00555118"/>
    <w:rsid w:val="005F00F6"/>
    <w:rsid w:val="00605339"/>
    <w:rsid w:val="007151E6"/>
    <w:rsid w:val="00765496"/>
    <w:rsid w:val="007976D7"/>
    <w:rsid w:val="008E0747"/>
    <w:rsid w:val="00993EF0"/>
    <w:rsid w:val="00A04392"/>
    <w:rsid w:val="00AB3F8C"/>
    <w:rsid w:val="00B41073"/>
    <w:rsid w:val="00B56A44"/>
    <w:rsid w:val="00BC0A23"/>
    <w:rsid w:val="00C1245E"/>
    <w:rsid w:val="00D21B0B"/>
    <w:rsid w:val="00D34A05"/>
    <w:rsid w:val="00D937F4"/>
    <w:rsid w:val="00E46AF8"/>
    <w:rsid w:val="00EA6574"/>
    <w:rsid w:val="00FC6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3F8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B3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3F8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fam.sanger.ac.uk/family/PF12265.3" TargetMode="External"/><Relationship Id="rId5" Type="http://schemas.openxmlformats.org/officeDocument/2006/relationships/hyperlink" Target="http://pfam.sanger.ac.uk/family/PF12265.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w</dc:creator>
  <cp:lastModifiedBy>A</cp:lastModifiedBy>
  <cp:revision>4</cp:revision>
  <dcterms:created xsi:type="dcterms:W3CDTF">2015-03-24T10:54:00Z</dcterms:created>
  <dcterms:modified xsi:type="dcterms:W3CDTF">2015-03-25T07:52:00Z</dcterms:modified>
</cp:coreProperties>
</file>